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2589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00"/>
        <w:gridCol w:w="4044"/>
        <w:gridCol w:w="4045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25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ble S1. Primer pairs for RT-PCR. Base sequences for determining β-ACTIN, COL1A1, BECN1 and ATG5 mRNA expression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45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ligonucleotide</w:t>
            </w:r>
          </w:p>
        </w:tc>
        <w:tc>
          <w:tcPr>
            <w:tcW w:w="4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stream Sequence</w:t>
            </w:r>
          </w:p>
        </w:tc>
        <w:tc>
          <w:tcPr>
            <w:tcW w:w="4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ownstream Sequence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5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ACTIN</w:t>
            </w:r>
          </w:p>
        </w:tc>
        <w:tc>
          <w:tcPr>
            <w:tcW w:w="40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GACCTGACTGACTACCTC</w:t>
            </w:r>
          </w:p>
        </w:tc>
        <w:tc>
          <w:tcPr>
            <w:tcW w:w="40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ATACTCCTGCTTGCTGAT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1A1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CGAAGACATCCCACCA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CGCAGACGCAGA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CN1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GCGATGGTAGTTCTGGA</w:t>
            </w:r>
          </w:p>
        </w:tc>
        <w:tc>
          <w:tcPr>
            <w:tcW w:w="4044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CGATGCTCTTCACCT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45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5</w:t>
            </w:r>
          </w:p>
        </w:tc>
        <w:tc>
          <w:tcPr>
            <w:tcW w:w="4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TCGAGATGTGTGGTTT</w:t>
            </w:r>
          </w:p>
        </w:tc>
        <w:tc>
          <w:tcPr>
            <w:tcW w:w="4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TCTGCTTCCCTTTCAGTT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861D7D"/>
    <w:rsid w:val="4286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7T07:13:00Z</dcterms:created>
  <dc:creator>王伯当</dc:creator>
  <cp:lastModifiedBy>王伯当</cp:lastModifiedBy>
  <dcterms:modified xsi:type="dcterms:W3CDTF">2020-01-17T07:1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